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256" w:rsidRPr="00044AB9" w:rsidRDefault="00044AB9" w:rsidP="00044AB9">
      <w:pPr>
        <w:spacing w:after="0" w:line="480" w:lineRule="auto"/>
        <w:ind w:left="-90"/>
        <w:rPr>
          <w:rFonts w:ascii="Times New Roman" w:hAnsi="Times New Roman" w:cs="Times New Roman"/>
          <w:color w:val="000000" w:themeColor="text1"/>
        </w:rPr>
      </w:pPr>
      <w:r w:rsidRPr="00557B9B">
        <w:rPr>
          <w:rFonts w:ascii="Times New Roman" w:hAnsi="Times New Roman" w:cs="Times New Roman"/>
          <w:color w:val="000000" w:themeColor="text1"/>
        </w:rPr>
        <w:t xml:space="preserve">Table </w:t>
      </w:r>
      <w:r w:rsidR="00EE3453">
        <w:rPr>
          <w:rFonts w:ascii="Times New Roman" w:hAnsi="Times New Roman" w:cs="Times New Roman"/>
          <w:color w:val="000000" w:themeColor="text1"/>
        </w:rPr>
        <w:t>S3</w:t>
      </w:r>
      <w:bookmarkStart w:id="0" w:name="_GoBack"/>
      <w:bookmarkEnd w:id="0"/>
      <w:r w:rsidRPr="00557B9B">
        <w:rPr>
          <w:rFonts w:ascii="Times New Roman" w:hAnsi="Times New Roman" w:cs="Times New Roman"/>
          <w:color w:val="000000" w:themeColor="text1"/>
        </w:rPr>
        <w:t xml:space="preserve">: Subgroup analysis of lifetime prevalence alcohol, khat and cigarette smoking among students in Ethiopia </w:t>
      </w:r>
    </w:p>
    <w:tbl>
      <w:tblPr>
        <w:tblStyle w:val="TableGrid"/>
        <w:tblW w:w="1476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160"/>
        <w:gridCol w:w="540"/>
        <w:gridCol w:w="1800"/>
        <w:gridCol w:w="1980"/>
        <w:gridCol w:w="450"/>
        <w:gridCol w:w="1710"/>
        <w:gridCol w:w="1980"/>
        <w:gridCol w:w="450"/>
        <w:gridCol w:w="1710"/>
        <w:gridCol w:w="1980"/>
      </w:tblGrid>
      <w:tr w:rsidR="00BB2543" w:rsidRPr="00557B9B" w:rsidTr="003B7309">
        <w:tc>
          <w:tcPr>
            <w:tcW w:w="2160" w:type="dxa"/>
            <w:vMerge w:val="restart"/>
            <w:vAlign w:val="center"/>
          </w:tcPr>
          <w:p w:rsidR="00BB2543" w:rsidRPr="00557B9B" w:rsidRDefault="00BB2543" w:rsidP="00426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:rsidR="00BB2543" w:rsidRPr="00557B9B" w:rsidRDefault="00BB2543" w:rsidP="004260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b/>
                <w:color w:val="000000" w:themeColor="text1"/>
              </w:rPr>
              <w:t>Subgroup</w:t>
            </w:r>
          </w:p>
        </w:tc>
        <w:tc>
          <w:tcPr>
            <w:tcW w:w="4320" w:type="dxa"/>
            <w:gridSpan w:val="3"/>
          </w:tcPr>
          <w:p w:rsidR="00BB2543" w:rsidRPr="00557B9B" w:rsidRDefault="00BB2543" w:rsidP="00BB254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b/>
                <w:color w:val="000000" w:themeColor="text1"/>
              </w:rPr>
              <w:t>Khat</w:t>
            </w:r>
          </w:p>
        </w:tc>
        <w:tc>
          <w:tcPr>
            <w:tcW w:w="4140" w:type="dxa"/>
            <w:gridSpan w:val="3"/>
          </w:tcPr>
          <w:p w:rsidR="00BB2543" w:rsidRPr="00557B9B" w:rsidRDefault="00BB2543" w:rsidP="004260F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b/>
                <w:color w:val="000000" w:themeColor="text1"/>
              </w:rPr>
              <w:t xml:space="preserve">Alcohol </w:t>
            </w:r>
          </w:p>
        </w:tc>
        <w:tc>
          <w:tcPr>
            <w:tcW w:w="4140" w:type="dxa"/>
            <w:gridSpan w:val="3"/>
          </w:tcPr>
          <w:p w:rsidR="00BB2543" w:rsidRPr="00557B9B" w:rsidRDefault="00BB2543" w:rsidP="004260F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Cigarette smoking</w:t>
            </w:r>
          </w:p>
        </w:tc>
      </w:tr>
      <w:tr w:rsidR="0093491C" w:rsidRPr="00557B9B" w:rsidTr="004507CD">
        <w:trPr>
          <w:trHeight w:val="252"/>
        </w:trPr>
        <w:tc>
          <w:tcPr>
            <w:tcW w:w="2160" w:type="dxa"/>
            <w:vMerge/>
          </w:tcPr>
          <w:p w:rsidR="00BB2543" w:rsidRPr="00557B9B" w:rsidRDefault="00BB2543" w:rsidP="004260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40" w:type="dxa"/>
          </w:tcPr>
          <w:p w:rsidR="00BB2543" w:rsidRPr="0093491C" w:rsidRDefault="00BB2543" w:rsidP="004260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800" w:type="dxa"/>
          </w:tcPr>
          <w:p w:rsidR="00BB2543" w:rsidRPr="0093491C" w:rsidRDefault="00BB2543" w:rsidP="004260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>% (95% CI)</w:t>
            </w:r>
          </w:p>
        </w:tc>
        <w:tc>
          <w:tcPr>
            <w:tcW w:w="1980" w:type="dxa"/>
          </w:tcPr>
          <w:p w:rsidR="00BB2543" w:rsidRPr="0093491C" w:rsidRDefault="004507CD" w:rsidP="004507CD">
            <w:pPr>
              <w:ind w:left="-108" w:right="-108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 w:rsidRPr="0093491C">
              <w:rPr>
                <w:rFonts w:ascii="Times New Roman" w:hAnsi="Times New Roman" w:cs="Times New Roman"/>
                <w:color w:val="000000" w:themeColor="text1"/>
              </w:rPr>
              <w:t xml:space="preserve">Cochran Q, </w:t>
            </w:r>
            <w:r w:rsidR="00BB2543" w:rsidRPr="0093491C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0" w:type="dxa"/>
          </w:tcPr>
          <w:p w:rsidR="00BB2543" w:rsidRPr="0093491C" w:rsidRDefault="00BB2543" w:rsidP="004260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710" w:type="dxa"/>
          </w:tcPr>
          <w:p w:rsidR="00BB2543" w:rsidRPr="0093491C" w:rsidRDefault="00BB2543" w:rsidP="004260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 xml:space="preserve">% (95% CI) </w:t>
            </w:r>
          </w:p>
        </w:tc>
        <w:tc>
          <w:tcPr>
            <w:tcW w:w="1980" w:type="dxa"/>
          </w:tcPr>
          <w:p w:rsidR="00BB2543" w:rsidRPr="0093491C" w:rsidRDefault="004507CD" w:rsidP="003D417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 w:rsidRPr="004507C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ochran Q, </w:t>
            </w:r>
            <w:r w:rsidR="00BB2543" w:rsidRPr="004507CD">
              <w:rPr>
                <w:rFonts w:ascii="Times New Roman" w:hAnsi="Times New Roman" w:cs="Times New Roman"/>
                <w:color w:val="000000" w:themeColor="text1"/>
                <w:sz w:val="20"/>
              </w:rPr>
              <w:t>p-value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0" w:type="dxa"/>
          </w:tcPr>
          <w:p w:rsidR="00BB2543" w:rsidRPr="0093491C" w:rsidRDefault="00BB2543" w:rsidP="004260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710" w:type="dxa"/>
          </w:tcPr>
          <w:p w:rsidR="00BB2543" w:rsidRPr="0093491C" w:rsidRDefault="00BB2543" w:rsidP="004260FD">
            <w:pPr>
              <w:ind w:right="-162"/>
              <w:rPr>
                <w:rFonts w:ascii="Times New Roman" w:hAnsi="Times New Roman" w:cs="Times New Roman"/>
                <w:color w:val="000000" w:themeColor="text1"/>
              </w:rPr>
            </w:pPr>
            <w:r w:rsidRPr="0093491C">
              <w:rPr>
                <w:rFonts w:ascii="Times New Roman" w:hAnsi="Times New Roman" w:cs="Times New Roman"/>
                <w:color w:val="000000" w:themeColor="text1"/>
              </w:rPr>
              <w:t>%(95% CI)</w:t>
            </w:r>
          </w:p>
        </w:tc>
        <w:tc>
          <w:tcPr>
            <w:tcW w:w="1980" w:type="dxa"/>
          </w:tcPr>
          <w:p w:rsidR="00BB2543" w:rsidRPr="0093491C" w:rsidRDefault="004507CD" w:rsidP="003B7309">
            <w:pPr>
              <w:ind w:left="-108" w:right="-16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 w:rsidRPr="0093491C">
              <w:rPr>
                <w:rFonts w:ascii="Times New Roman" w:hAnsi="Times New Roman" w:cs="Times New Roman"/>
                <w:color w:val="000000" w:themeColor="text1"/>
              </w:rPr>
              <w:t xml:space="preserve">Cochran Q, </w:t>
            </w:r>
            <w:r w:rsidR="00BB2543" w:rsidRPr="0093491C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BB2543" w:rsidRPr="009349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491C" w:rsidRPr="00557B9B" w:rsidTr="004507CD">
        <w:trPr>
          <w:trHeight w:val="4445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By region 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Somal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Tigrai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Oromia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57B9B">
              <w:rPr>
                <w:rFonts w:ascii="Times New Roman" w:hAnsi="Times New Roman" w:cs="Times New Roman"/>
                <w:color w:val="000000" w:themeColor="text1"/>
              </w:rPr>
              <w:t>Harari</w:t>
            </w:r>
            <w:proofErr w:type="spellEnd"/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57B9B">
              <w:rPr>
                <w:rFonts w:ascii="Times New Roman" w:hAnsi="Times New Roman" w:cs="Times New Roman"/>
                <w:color w:val="000000" w:themeColor="text1"/>
              </w:rPr>
              <w:t>Amhara</w:t>
            </w:r>
            <w:proofErr w:type="spellEnd"/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SNNP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Addis Ababa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3.3(29.6, 37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1.5(29.0, 34.0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8.1(21.0, 35.8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4.8(22.8, 26.9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2.6(18.6, 26.8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2.0(20.1, 23.9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4.1(11.5, 17.1)</w:t>
            </w: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573C9C" w:rsidRDefault="004507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>
              <w:rPr>
                <w:rFonts w:ascii="Times New Roman" w:hAnsi="Times New Roman" w:cs="Times New Roman"/>
                <w:color w:val="000000" w:themeColor="text1"/>
              </w:rPr>
              <w:t xml:space="preserve">55.6, </w:t>
            </w:r>
            <w:r w:rsidR="00573C9C">
              <w:rPr>
                <w:rFonts w:ascii="Times New Roman" w:hAnsi="Times New Roman" w:cs="Times New Roman"/>
                <w:color w:val="000000" w:themeColor="text1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BB25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0.2(47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.5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>, 52.9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6.6(44.3, 49.0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1.6(19.7, 23.6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9.8(36.8, 62.8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6.4(54.1, 58.6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2.5(40.8, 44.2)</w:t>
            </w: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B7309">
              <w:rPr>
                <w:rFonts w:ascii="Times New Roman" w:hAnsi="Times New Roman" w:cs="Times New Roman"/>
                <w:color w:val="000000" w:themeColor="text1"/>
              </w:rPr>
              <w:t xml:space="preserve">25.1, </w:t>
            </w:r>
            <w:r w:rsidR="004C1316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  <w:p w:rsidR="00BB2543" w:rsidRPr="00557B9B" w:rsidRDefault="00BB2543" w:rsidP="003B730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8(11.1, 14.6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2.0(19.5, 24.7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4.0(12.4, 15.7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3.3(9.1, 18.1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4.8(12.9, 16.9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8.7(6.6, 11.2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7.6(11.2, 24.1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22.6, </w:t>
            </w:r>
            <w:r w:rsidR="00403FF1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  <w:p w:rsidR="00BB2543" w:rsidRPr="00557B9B" w:rsidRDefault="00BB2543" w:rsidP="003B730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491C" w:rsidRPr="00557B9B" w:rsidTr="004507CD">
        <w:trPr>
          <w:trHeight w:val="1043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&lt;50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00-100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&gt;1000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7.3(12.5, 22.7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5.8(21.7, 30.1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7.6(22.3, 33.2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 w:rsidP="00BB25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>
              <w:rPr>
                <w:rFonts w:ascii="Times New Roman" w:hAnsi="Times New Roman" w:cs="Times New Roman"/>
                <w:color w:val="000000" w:themeColor="text1"/>
              </w:rPr>
              <w:t xml:space="preserve">8.1, </w:t>
            </w:r>
            <w:r w:rsidR="00573C9C">
              <w:rPr>
                <w:rFonts w:ascii="Times New Roman" w:hAnsi="Times New Roman" w:cs="Times New Roman"/>
                <w:color w:val="000000" w:themeColor="text1"/>
              </w:rPr>
              <w:t>0.01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573C9C" w:rsidRPr="00557B9B" w:rsidRDefault="00573C9C" w:rsidP="0093491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.2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>(57.7, 64.7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4.0(34.7, 53.6)</w:t>
            </w:r>
          </w:p>
          <w:p w:rsidR="00BB2543" w:rsidRPr="00557B9B" w:rsidRDefault="00BB2543" w:rsidP="004260F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.8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>(28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.0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, 60.3) 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4.2, </w:t>
            </w:r>
            <w:r w:rsidR="00E4040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  <w:p w:rsidR="00E4040A" w:rsidRPr="00557B9B" w:rsidRDefault="00E4040A" w:rsidP="003B730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7(10.4, 15.1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5(8.5, 17.2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8.2(12.6, 24.5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3B7309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2, </w:t>
            </w:r>
            <w:r w:rsidR="00403FF1">
              <w:rPr>
                <w:rFonts w:ascii="Times New Roman" w:hAnsi="Times New Roman" w:cs="Times New Roman"/>
                <w:color w:val="000000" w:themeColor="text1"/>
              </w:rPr>
              <w:t xml:space="preserve">0.199 </w:t>
            </w:r>
          </w:p>
        </w:tc>
      </w:tr>
      <w:tr w:rsidR="0093491C" w:rsidRPr="00557B9B" w:rsidTr="004507CD">
        <w:trPr>
          <w:trHeight w:val="1151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Female proportion (%) 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-2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20-3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0-4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40-50 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&gt;50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4.9(20.8, 29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8.2(22.2, 34.6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23.6(16.9, 31.0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3.1(17.9, 28.8)</w:t>
            </w: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573C9C" w:rsidRPr="00557B9B" w:rsidRDefault="004507CD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491C">
              <w:rPr>
                <w:rFonts w:ascii="Times New Roman" w:hAnsi="Times New Roman" w:cs="Times New Roman"/>
                <w:color w:val="000000" w:themeColor="text1"/>
              </w:rPr>
              <w:t xml:space="preserve">1.6, </w:t>
            </w:r>
            <w:r w:rsidR="00573C9C">
              <w:rPr>
                <w:rFonts w:ascii="Times New Roman" w:hAnsi="Times New Roman" w:cs="Times New Roman"/>
                <w:color w:val="000000" w:themeColor="text1"/>
              </w:rPr>
              <w:t>0.65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5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8.6(44.5, 52.8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5.6(53.5, 57.6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47.6(32.6, 62.9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2.2(30.5, 54.3)</w:t>
            </w: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3, </w:t>
            </w:r>
            <w:r w:rsidR="00C220C7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  <w:p w:rsidR="00C220C7" w:rsidRPr="00557B9B" w:rsidRDefault="00C220C7" w:rsidP="003B73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4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3.1(11.2, 15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7.9(16.4, 19.5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12.9(7.8, 19.2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7(8.8, 17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8.6(26.5, 30.9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6.5, </w:t>
            </w:r>
            <w:r w:rsidR="00403FF1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  <w:p w:rsidR="00BB2543" w:rsidRPr="00557B9B" w:rsidRDefault="00BB2543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491C" w:rsidRPr="00557B9B" w:rsidTr="004507CD">
        <w:trPr>
          <w:trHeight w:val="1277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lastRenderedPageBreak/>
              <w:t>Education level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      Secondary school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     University/college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BB2543" w:rsidRPr="00557B9B" w:rsidRDefault="00BB2543" w:rsidP="004260FD">
            <w:pPr>
              <w:spacing w:line="480" w:lineRule="auto"/>
              <w:ind w:left="-108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2.5(15.2, 30.7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5.1(21.9, 28.5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 w:rsidP="00BB25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B7309">
              <w:rPr>
                <w:rFonts w:ascii="Times New Roman" w:hAnsi="Times New Roman" w:cs="Times New Roman"/>
                <w:color w:val="000000" w:themeColor="text1"/>
              </w:rPr>
              <w:t xml:space="preserve">0.4, </w:t>
            </w:r>
            <w:r w:rsidR="0020370D">
              <w:rPr>
                <w:rFonts w:ascii="Times New Roman" w:hAnsi="Times New Roman" w:cs="Times New Roman"/>
                <w:color w:val="000000" w:themeColor="text1"/>
              </w:rPr>
              <w:t>0.54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20370D" w:rsidRPr="00557B9B" w:rsidRDefault="0020370D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1.4(22.1, 62.1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7.8(39.9, 55.7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3, </w:t>
            </w:r>
            <w:r w:rsidR="00C220C7">
              <w:rPr>
                <w:rFonts w:ascii="Times New Roman" w:hAnsi="Times New Roman" w:cs="Times New Roman"/>
                <w:color w:val="000000" w:themeColor="text1"/>
              </w:rPr>
              <w:t>0.570</w:t>
            </w:r>
          </w:p>
          <w:p w:rsidR="00C220C7" w:rsidRPr="00557B9B" w:rsidRDefault="00C220C7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1.5(12.6, 32.1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9(10.1, 16.0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403FF1" w:rsidRDefault="003B7309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1, </w:t>
            </w:r>
            <w:r w:rsidR="00403FF1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  <w:p w:rsidR="00403FF1" w:rsidRPr="00557B9B" w:rsidRDefault="00403FF1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491C" w:rsidRPr="00557B9B" w:rsidTr="004507CD">
        <w:trPr>
          <w:trHeight w:val="1413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Mean age (year)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&lt;2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+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ind w:left="-108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.5(13.8, 28.2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5.9(22.6, 29.3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 w:rsidP="00BB25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B7309">
              <w:rPr>
                <w:rFonts w:ascii="Times New Roman" w:hAnsi="Times New Roman" w:cs="Times New Roman"/>
                <w:color w:val="000000" w:themeColor="text1"/>
              </w:rPr>
              <w:t xml:space="preserve">1.6, </w:t>
            </w:r>
            <w:r w:rsidR="0020370D">
              <w:rPr>
                <w:rFonts w:ascii="Times New Roman" w:hAnsi="Times New Roman" w:cs="Times New Roman"/>
                <w:color w:val="000000" w:themeColor="text1"/>
              </w:rPr>
              <w:t>0.20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20370D" w:rsidRPr="00557B9B" w:rsidRDefault="0020370D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6.0(28.6, 63.9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 xml:space="preserve">46.6(38.3, 55.0) 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, </w:t>
            </w:r>
            <w:r w:rsidR="00C220C7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  <w:p w:rsidR="00C220C7" w:rsidRPr="00557B9B" w:rsidRDefault="00C220C7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7.7(9.8, 27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4.7(11.3, 18.5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8, </w:t>
            </w:r>
            <w:r w:rsidR="001317E5"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  <w:p w:rsidR="001317E5" w:rsidRPr="00557B9B" w:rsidRDefault="001317E5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491C" w:rsidRPr="00557B9B" w:rsidTr="004507CD">
        <w:trPr>
          <w:trHeight w:val="1880"/>
        </w:trPr>
        <w:tc>
          <w:tcPr>
            <w:tcW w:w="216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Year of publication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00-2010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11-2014</w:t>
            </w:r>
          </w:p>
          <w:p w:rsidR="00BB2543" w:rsidRPr="00557B9B" w:rsidRDefault="00BB2543" w:rsidP="004260FD">
            <w:pPr>
              <w:spacing w:line="48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15-2017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6.7(24.1, 29.4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6.2(22.3, 30.4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1.9(17.6, 26.5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 w:rsidP="00BB25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B7309">
              <w:rPr>
                <w:rFonts w:ascii="Times New Roman" w:hAnsi="Times New Roman" w:cs="Times New Roman"/>
                <w:color w:val="000000" w:themeColor="text1"/>
              </w:rPr>
              <w:t xml:space="preserve">3.3, </w:t>
            </w:r>
            <w:r w:rsidR="0020370D">
              <w:rPr>
                <w:rFonts w:ascii="Times New Roman" w:hAnsi="Times New Roman" w:cs="Times New Roman"/>
                <w:color w:val="000000" w:themeColor="text1"/>
              </w:rPr>
              <w:t>0.19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20370D" w:rsidRPr="00557B9B" w:rsidRDefault="0020370D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BB2543" w:rsidRPr="00557B9B" w:rsidRDefault="00BB2543" w:rsidP="004260FD">
            <w:pPr>
              <w:spacing w:line="48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.9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>(35.7, 54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0.1(37.9, 62.4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4, </w:t>
            </w:r>
            <w:r w:rsidR="00581B02">
              <w:rPr>
                <w:rFonts w:ascii="Times New Roman" w:hAnsi="Times New Roman" w:cs="Times New Roman"/>
                <w:color w:val="000000" w:themeColor="text1"/>
              </w:rPr>
              <w:t>0.510</w:t>
            </w:r>
          </w:p>
          <w:p w:rsidR="00581B02" w:rsidRPr="00557B9B" w:rsidRDefault="00581B02" w:rsidP="003B73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3.1(11.2, 15.3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5.7(11.4, 20.5)</w:t>
            </w:r>
          </w:p>
          <w:p w:rsidR="00BB2543" w:rsidRPr="00557B9B" w:rsidRDefault="00BB2543" w:rsidP="004260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3(10.8, 13.8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3, </w:t>
            </w:r>
            <w:r w:rsidR="001317E5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  <w:p w:rsidR="00BB2543" w:rsidRPr="00557B9B" w:rsidRDefault="00BB2543" w:rsidP="003B730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491C" w:rsidRPr="00557B9B" w:rsidTr="004507CD">
        <w:trPr>
          <w:trHeight w:val="1475"/>
        </w:trPr>
        <w:tc>
          <w:tcPr>
            <w:tcW w:w="2160" w:type="dxa"/>
          </w:tcPr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Study year</w:t>
            </w:r>
          </w:p>
          <w:p w:rsidR="00BB2543" w:rsidRPr="00557B9B" w:rsidRDefault="00BB2543" w:rsidP="004260FD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00-2010</w:t>
            </w:r>
          </w:p>
          <w:p w:rsidR="00BB2543" w:rsidRPr="00557B9B" w:rsidRDefault="00BB2543" w:rsidP="004260FD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11-2014</w:t>
            </w:r>
          </w:p>
          <w:p w:rsidR="00BB2543" w:rsidRPr="00557B9B" w:rsidRDefault="00BB2543" w:rsidP="004260FD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015-2017</w:t>
            </w:r>
          </w:p>
        </w:tc>
        <w:tc>
          <w:tcPr>
            <w:tcW w:w="540" w:type="dxa"/>
          </w:tcPr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00" w:type="dxa"/>
          </w:tcPr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1.7(15.4, 28.7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6.3(22.6, 30.3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21.9(15.5, 29.0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4507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B7309">
              <w:rPr>
                <w:rFonts w:ascii="Times New Roman" w:hAnsi="Times New Roman" w:cs="Times New Roman"/>
                <w:color w:val="000000" w:themeColor="text1"/>
              </w:rPr>
              <w:t xml:space="preserve">4.9, </w:t>
            </w:r>
            <w:r w:rsidR="0020370D">
              <w:rPr>
                <w:rFonts w:ascii="Times New Roman" w:hAnsi="Times New Roman" w:cs="Times New Roman"/>
                <w:color w:val="000000" w:themeColor="text1"/>
              </w:rPr>
              <w:t>0.08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BB2543" w:rsidRPr="00557B9B" w:rsidRDefault="00BB2543" w:rsidP="003B730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am-ET"/>
              </w:rPr>
            </w:pP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am-ET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3</w:t>
            </w: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am-ET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10</w:t>
            </w:r>
          </w:p>
          <w:p w:rsidR="00BB2543" w:rsidRPr="00557B9B" w:rsidRDefault="00BB2543" w:rsidP="004260F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am-ET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1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am-ET"/>
              </w:rPr>
            </w:pP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32.4(17.5</w:t>
            </w:r>
            <w:r w:rsidRPr="00557B9B">
              <w:rPr>
                <w:rFonts w:ascii="Times New Roman" w:hAnsi="Times New Roman" w:cs="Times New Roman"/>
                <w:color w:val="000000" w:themeColor="text1"/>
              </w:rPr>
              <w:t>, 49.3</w:t>
            </w:r>
            <w:r w:rsidRPr="00557B9B">
              <w:rPr>
                <w:rFonts w:ascii="Times New Roman" w:hAnsi="Times New Roman" w:cs="Times New Roman"/>
                <w:color w:val="000000" w:themeColor="text1"/>
                <w:lang w:val="am-ET"/>
              </w:rPr>
              <w:t>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52.1(44.6, 59.6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3.1(29.5, 36.9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0.1, </w:t>
            </w:r>
            <w:r w:rsidR="00581B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  <w:p w:rsidR="000B7F15" w:rsidRPr="00557B9B" w:rsidRDefault="000B7F15" w:rsidP="003B73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dxa"/>
          </w:tcPr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2.0(9.2, 15.0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16.6(12.1, 21.7)</w:t>
            </w:r>
          </w:p>
          <w:p w:rsidR="00BB2543" w:rsidRPr="00557B9B" w:rsidRDefault="00BB2543" w:rsidP="004260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57B9B">
              <w:rPr>
                <w:rFonts w:ascii="Times New Roman" w:hAnsi="Times New Roman" w:cs="Times New Roman"/>
                <w:color w:val="000000" w:themeColor="text1"/>
              </w:rPr>
              <w:t>7.9(6.0, 10.3)</w:t>
            </w:r>
          </w:p>
        </w:tc>
        <w:tc>
          <w:tcPr>
            <w:tcW w:w="1980" w:type="dxa"/>
          </w:tcPr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BB254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BB2543" w:rsidRDefault="003B7309" w:rsidP="003D41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3.6, </w:t>
            </w:r>
            <w:r w:rsidR="001317E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  <w:p w:rsidR="001317E5" w:rsidRPr="00557B9B" w:rsidRDefault="001317E5" w:rsidP="003B73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507CD" w:rsidRDefault="00245C73">
      <w:r>
        <w:t>Cochrane Q</w:t>
      </w:r>
      <w:r w:rsidR="004507CD">
        <w:t>:</w:t>
      </w:r>
      <w:r>
        <w:t xml:space="preserve"> </w:t>
      </w:r>
      <w:r w:rsidR="004507CD">
        <w:t xml:space="preserve">Cochrane Q test for heterogeneity statistics for subgroup, P-value: P-values for significancy test </w:t>
      </w:r>
    </w:p>
    <w:sectPr w:rsidR="004507CD" w:rsidSect="003D4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A4A" w:rsidRDefault="00654A4A" w:rsidP="003D417A">
      <w:pPr>
        <w:spacing w:after="0" w:line="240" w:lineRule="auto"/>
      </w:pPr>
      <w:r>
        <w:separator/>
      </w:r>
    </w:p>
  </w:endnote>
  <w:endnote w:type="continuationSeparator" w:id="0">
    <w:p w:rsidR="00654A4A" w:rsidRDefault="00654A4A" w:rsidP="003D4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A4A" w:rsidRDefault="00654A4A" w:rsidP="003D417A">
      <w:pPr>
        <w:spacing w:after="0" w:line="240" w:lineRule="auto"/>
      </w:pPr>
      <w:r>
        <w:separator/>
      </w:r>
    </w:p>
  </w:footnote>
  <w:footnote w:type="continuationSeparator" w:id="0">
    <w:p w:rsidR="00654A4A" w:rsidRDefault="00654A4A" w:rsidP="003D4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AMiS1NjUyMLS0NLAyUdpeDU4uLM/DyQAsNaAAuPycQsAAAA"/>
  </w:docVars>
  <w:rsids>
    <w:rsidRoot w:val="00FE3892"/>
    <w:rsid w:val="00044AB9"/>
    <w:rsid w:val="000B7F15"/>
    <w:rsid w:val="001317E5"/>
    <w:rsid w:val="0020370D"/>
    <w:rsid w:val="00245C73"/>
    <w:rsid w:val="003B7309"/>
    <w:rsid w:val="003D417A"/>
    <w:rsid w:val="00403FF1"/>
    <w:rsid w:val="004507CD"/>
    <w:rsid w:val="004C1316"/>
    <w:rsid w:val="00546F1B"/>
    <w:rsid w:val="00573C9C"/>
    <w:rsid w:val="00581B02"/>
    <w:rsid w:val="00654A4A"/>
    <w:rsid w:val="00677B25"/>
    <w:rsid w:val="007E2FC9"/>
    <w:rsid w:val="0093491C"/>
    <w:rsid w:val="00BB2543"/>
    <w:rsid w:val="00C220C7"/>
    <w:rsid w:val="00C92256"/>
    <w:rsid w:val="00E4040A"/>
    <w:rsid w:val="00E478E8"/>
    <w:rsid w:val="00E57B67"/>
    <w:rsid w:val="00EE3453"/>
    <w:rsid w:val="00FE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4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17A"/>
  </w:style>
  <w:style w:type="paragraph" w:styleId="Footer">
    <w:name w:val="footer"/>
    <w:basedOn w:val="Normal"/>
    <w:link w:val="FooterChar"/>
    <w:uiPriority w:val="99"/>
    <w:unhideWhenUsed/>
    <w:rsid w:val="003D4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4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17A"/>
  </w:style>
  <w:style w:type="paragraph" w:styleId="Footer">
    <w:name w:val="footer"/>
    <w:basedOn w:val="Normal"/>
    <w:link w:val="FooterChar"/>
    <w:uiPriority w:val="99"/>
    <w:unhideWhenUsed/>
    <w:rsid w:val="003D4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19-10-22T11:22:00Z</dcterms:created>
  <dcterms:modified xsi:type="dcterms:W3CDTF">2019-10-23T11:26:00Z</dcterms:modified>
</cp:coreProperties>
</file>